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E40" w:rsidRDefault="00676E9D" w:rsidP="00DA4E40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. Table </w:t>
      </w:r>
      <w:r w:rsidR="00D6145F">
        <w:rPr>
          <w:rFonts w:ascii="Times New Roman" w:hAnsi="Times New Roman" w:cs="Times New Roman"/>
          <w:lang w:val="en-US"/>
        </w:rPr>
        <w:t>1</w:t>
      </w:r>
      <w:r w:rsidR="00DA4E40" w:rsidRPr="00102987">
        <w:rPr>
          <w:rFonts w:ascii="Times New Roman" w:hAnsi="Times New Roman" w:cs="Times New Roman"/>
          <w:lang w:val="en-US"/>
        </w:rPr>
        <w:t>.</w:t>
      </w:r>
      <w:r w:rsidR="00DA4E40">
        <w:rPr>
          <w:rFonts w:ascii="Times New Roman" w:hAnsi="Times New Roman" w:cs="Times New Roman"/>
          <w:lang w:val="en-US"/>
        </w:rPr>
        <w:t xml:space="preserve"> </w:t>
      </w:r>
      <w:r w:rsidR="00DA4E40">
        <w:rPr>
          <w:rFonts w:ascii="Times New Roman" w:hAnsi="Times New Roman" w:cs="Times New Roman"/>
          <w:color w:val="000000"/>
          <w:lang w:val="en-US"/>
        </w:rPr>
        <w:t>Bacteria identified in urine samples of patients undergoing dialysis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288"/>
        <w:gridCol w:w="2968"/>
        <w:gridCol w:w="6350"/>
      </w:tblGrid>
      <w:tr w:rsidR="00DA4E40" w:rsidTr="00031AA1">
        <w:trPr>
          <w:trHeight w:val="20"/>
        </w:trPr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ati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ID</w:t>
            </w:r>
          </w:p>
        </w:tc>
        <w:tc>
          <w:tcPr>
            <w:tcW w:w="29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 xml:space="preserve">&lt;10^5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cf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/ml</w:t>
            </w:r>
          </w:p>
        </w:tc>
        <w:tc>
          <w:tcPr>
            <w:tcW w:w="62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 xml:space="preserve">&lt;10^3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cf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/ml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292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  <w:tc>
          <w:tcPr>
            <w:tcW w:w="626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Kocu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kristin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Lact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garvie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faecalis</w:t>
            </w:r>
            <w:proofErr w:type="spellEnd"/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faecalis</w:t>
            </w:r>
            <w:proofErr w:type="spellEnd"/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pidermidis</w:t>
            </w:r>
            <w:proofErr w:type="spellEnd"/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Kocu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ros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oxytoca</w:t>
            </w:r>
            <w:proofErr w:type="spellEnd"/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Kocu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ros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oxytoca</w:t>
            </w:r>
            <w:proofErr w:type="spellEnd"/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rot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mirabi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faecalis</w:t>
            </w:r>
            <w:proofErr w:type="spellEnd"/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α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emolyti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rept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aemolyticus</w:t>
            </w:r>
            <w:proofErr w:type="spellEnd"/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 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pidermid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warneri</w:t>
            </w:r>
            <w:proofErr w:type="spellEnd"/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α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emolyti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rept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0E5FA7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0E5FA7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ureus</w:t>
            </w:r>
            <w:proofErr w:type="spellEnd"/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aemolyticus</w:t>
            </w:r>
            <w:proofErr w:type="spellEnd"/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pidermidis</w:t>
            </w:r>
            <w:proofErr w:type="spellEnd"/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α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emolyti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rept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0E5FA7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0E5FA7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cohn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urealyticus</w:t>
            </w:r>
            <w:proofErr w:type="spellEnd"/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aemoly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,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faecalis</w:t>
            </w:r>
            <w:proofErr w:type="spellEnd"/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aemolyticus</w:t>
            </w:r>
            <w:proofErr w:type="spellEnd"/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pidermid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faecalis</w:t>
            </w:r>
            <w:proofErr w:type="spellEnd"/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Staphyl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epidermid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pneumoni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Citr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freundi</w:t>
            </w:r>
            <w:proofErr w:type="spellEnd"/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Staphyl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epidermid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, Staphyl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haemoly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faecalis</w:t>
            </w:r>
            <w:proofErr w:type="spellEnd"/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Staphyl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epidermid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α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hemolytic Streptococcus </w:t>
            </w:r>
            <w:r w:rsidRPr="000E5FA7">
              <w:rPr>
                <w:rFonts w:ascii="Times New Roman" w:eastAsia="Times New Roman" w:hAnsi="Times New Roman" w:cs="Times New Roman"/>
                <w:iCs/>
                <w:color w:val="000000"/>
                <w:lang w:val="en-US" w:eastAsia="pl-PL"/>
              </w:rPr>
              <w:t>spp.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neumoniae</w:t>
            </w:r>
            <w:proofErr w:type="spellEnd"/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faeca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pidermidis</w:t>
            </w:r>
            <w:proofErr w:type="spellEnd"/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pidermid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0E5FA7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0E5FA7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Kocu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kristin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faecalis</w:t>
            </w:r>
            <w:proofErr w:type="spellEnd"/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aemolyticus</w:t>
            </w:r>
            <w:proofErr w:type="spellEnd"/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 -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Kocu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kristin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α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hemolytic Streptococcus </w:t>
            </w:r>
            <w:r w:rsidRPr="000E5FA7">
              <w:rPr>
                <w:rFonts w:ascii="Times New Roman" w:eastAsia="Times New Roman" w:hAnsi="Times New Roman" w:cs="Times New Roman"/>
                <w:iCs/>
                <w:color w:val="000000"/>
                <w:lang w:val="en-US" w:eastAsia="pl-PL"/>
              </w:rPr>
              <w:t>spp.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α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emolyti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rept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0E5FA7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0E5FA7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0E5FA7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Derma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0E5FA7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0E5FA7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  <w:r w:rsidR="00DA4E40" w:rsidRPr="000E5FA7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,</w:t>
            </w:r>
            <w:r w:rsidR="00DA4E4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="00DA4E4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Kocuria</w:t>
            </w:r>
            <w:proofErr w:type="spellEnd"/>
            <w:r w:rsidR="00DA4E4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="00DA4E4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kristinae</w:t>
            </w:r>
            <w:proofErr w:type="spellEnd"/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Derma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0E5FA7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0E5FA7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 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faeca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, Staphyl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haemoly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Morgan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morga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sibo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, Proteus mirabilis</w:t>
            </w:r>
          </w:p>
        </w:tc>
      </w:tr>
      <w:tr w:rsidR="00DA4E40" w:rsidTr="00031AA1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:rsidR="00DA4E40" w:rsidRDefault="00DA4E40" w:rsidP="00031A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Staphyl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aur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, Staphyl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homin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</w:t>
            </w:r>
            <w:proofErr w:type="spellStart"/>
            <w:r w:rsidRPr="000E5FA7">
              <w:rPr>
                <w:rFonts w:ascii="Times New Roman" w:eastAsia="Times New Roman" w:hAnsi="Times New Roman" w:cs="Times New Roman"/>
                <w:iCs/>
                <w:color w:val="000000"/>
                <w:lang w:val="en-US" w:eastAsia="pl-PL"/>
              </w:rPr>
              <w:t>sp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hominis</w:t>
            </w:r>
            <w:proofErr w:type="spellEnd"/>
          </w:p>
        </w:tc>
      </w:tr>
    </w:tbl>
    <w:p w:rsidR="00DA4E40" w:rsidRDefault="00DA4E40" w:rsidP="00DA4E40">
      <w:pPr>
        <w:rPr>
          <w:rFonts w:ascii="Times New Roman" w:eastAsia="Times New Roman" w:hAnsi="Times New Roman" w:cs="Times New Roman"/>
          <w:i/>
          <w:iCs/>
          <w:color w:val="000000"/>
          <w:lang w:val="en-US" w:eastAsia="pl-PL"/>
        </w:rPr>
      </w:pPr>
      <w:r>
        <w:rPr>
          <w:rFonts w:ascii="Times New Roman" w:hAnsi="Times New Roman" w:cs="Times New Roman"/>
          <w:lang w:val="en-US"/>
        </w:rPr>
        <w:t xml:space="preserve">Abbreviations: CNS,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lang w:val="en-US" w:eastAsia="pl-PL"/>
        </w:rPr>
        <w:t>Coagulase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lang w:val="en-US" w:eastAsia="pl-PL"/>
        </w:rPr>
        <w:t xml:space="preserve"> negative Staphylococcus</w:t>
      </w:r>
    </w:p>
    <w:p w:rsidR="00851BED" w:rsidRDefault="00851BED">
      <w:pPr>
        <w:rPr>
          <w:rFonts w:ascii="Times New Roman" w:eastAsia="Times New Roman" w:hAnsi="Times New Roman" w:cs="Times New Roman"/>
          <w:i/>
          <w:iCs/>
          <w:color w:val="000000"/>
          <w:lang w:val="en-US" w:eastAsia="pl-PL"/>
        </w:rPr>
      </w:pPr>
      <w:bookmarkStart w:id="0" w:name="_GoBack"/>
      <w:bookmarkEnd w:id="0"/>
    </w:p>
    <w:sectPr w:rsidR="00851BED" w:rsidSect="00851BED">
      <w:pgSz w:w="11906" w:h="16838"/>
      <w:pgMar w:top="720" w:right="720" w:bottom="720" w:left="720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Liberation Sans">
    <w:altName w:val="Arial"/>
    <w:panose1 w:val="020B0604020202020204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EE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autoHyphenation/>
  <w:hyphenationZone w:val="425"/>
  <w:characterSpacingControl w:val="doNotCompress"/>
  <w:compat/>
  <w:rsids>
    <w:rsidRoot w:val="00851BED"/>
    <w:rsid w:val="000E5FA7"/>
    <w:rsid w:val="00102987"/>
    <w:rsid w:val="005407D2"/>
    <w:rsid w:val="00676E9D"/>
    <w:rsid w:val="00721628"/>
    <w:rsid w:val="007737FB"/>
    <w:rsid w:val="00851BED"/>
    <w:rsid w:val="00865F6E"/>
    <w:rsid w:val="00901BAF"/>
    <w:rsid w:val="00AA464D"/>
    <w:rsid w:val="00C279AD"/>
    <w:rsid w:val="00D6145F"/>
    <w:rsid w:val="00DA4E40"/>
    <w:rsid w:val="00F42551"/>
    <w:rsid w:val="00F524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51BED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next w:val="Tekstpodstawowy"/>
    <w:qFormat/>
    <w:rsid w:val="00851BED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kstpodstawowy">
    <w:name w:val="Body Text"/>
    <w:basedOn w:val="Normalny"/>
    <w:rsid w:val="00851BED"/>
    <w:pPr>
      <w:spacing w:after="140" w:line="276" w:lineRule="auto"/>
    </w:pPr>
  </w:style>
  <w:style w:type="paragraph" w:styleId="Lista">
    <w:name w:val="List"/>
    <w:basedOn w:val="Tekstpodstawowy"/>
    <w:rsid w:val="00851BED"/>
    <w:rPr>
      <w:rFonts w:cs="Arial"/>
    </w:rPr>
  </w:style>
  <w:style w:type="paragraph" w:customStyle="1" w:styleId="Caption">
    <w:name w:val="Caption"/>
    <w:basedOn w:val="Normalny"/>
    <w:qFormat/>
    <w:rsid w:val="00851BED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ks">
    <w:name w:val="Indeks"/>
    <w:basedOn w:val="Normalny"/>
    <w:qFormat/>
    <w:rsid w:val="00851BED"/>
    <w:pPr>
      <w:suppressLineNumbers/>
    </w:pPr>
    <w:rPr>
      <w:rFonts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733</Characters>
  <Application>Microsoft Office Word</Application>
  <DocSecurity>0</DocSecurity>
  <Lines>14</Lines>
  <Paragraphs>4</Paragraphs>
  <ScaleCrop>false</ScaleCrop>
  <Company>Szpital Pomnik Chrztu Polski</Company>
  <LinksUpToDate>false</LinksUpToDate>
  <CharactersWithSpaces>2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</dc:creator>
  <cp:lastModifiedBy>LAB-ANAL-18</cp:lastModifiedBy>
  <cp:revision>2</cp:revision>
  <dcterms:created xsi:type="dcterms:W3CDTF">2023-05-24T08:29:00Z</dcterms:created>
  <dcterms:modified xsi:type="dcterms:W3CDTF">2023-05-24T08:29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